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1006"/>
        <w:gridCol w:w="3560"/>
        <w:gridCol w:w="2008"/>
      </w:tblGrid>
      <w:tr w:rsidR="00B95960" w14:paraId="65571B5A" w14:textId="77777777" w:rsidTr="009526D5">
        <w:trPr>
          <w:trHeight w:val="260"/>
          <w:tblHeader/>
          <w:jc w:val="center"/>
        </w:trPr>
        <w:tc>
          <w:tcPr>
            <w:tcW w:w="8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CD4A8" w14:textId="5CC434AD" w:rsidR="00B95960" w:rsidRDefault="0036092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upplementary Material 9</w:t>
            </w:r>
            <w:r w:rsidR="00B95960">
              <w:rPr>
                <w:rFonts w:cs="Arial"/>
                <w:color w:val="000000"/>
                <w:sz w:val="20"/>
                <w:szCs w:val="20"/>
              </w:rPr>
              <w:t>. Proportion of cohort population by county in Michigan</w:t>
            </w:r>
          </w:p>
        </w:tc>
      </w:tr>
      <w:tr w:rsidR="00B95960" w14:paraId="10C09691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1423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6B8E8" w14:textId="77777777" w:rsidR="00B95960" w:rsidRDefault="00B95960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</w:tr>
      <w:tr w:rsidR="00B95960" w14:paraId="53513E31" w14:textId="77777777" w:rsidTr="00C32248">
        <w:trPr>
          <w:trHeight w:val="5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CFCEF" w14:textId="77777777" w:rsidR="00B95960" w:rsidRDefault="00B95960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048DF" w14:textId="77777777" w:rsidR="00B95960" w:rsidRDefault="00B95960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EPI-Q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86A00" w14:textId="77777777" w:rsidR="00B95960" w:rsidRDefault="00B95960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mbined Precision Health cohor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77DC8" w14:textId="77777777" w:rsidR="00B95960" w:rsidRDefault="00B95960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tate*</w:t>
            </w:r>
          </w:p>
        </w:tc>
      </w:tr>
      <w:tr w:rsidR="00B95960" w14:paraId="733B2019" w14:textId="77777777" w:rsidTr="00C32248">
        <w:trPr>
          <w:trHeight w:val="58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BC426" w14:textId="77777777" w:rsidR="00B95960" w:rsidRDefault="00B95960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0EAA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(n = 5,498)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6E47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(n = 90,076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7238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(n = 10,077,331)</w:t>
            </w:r>
          </w:p>
        </w:tc>
      </w:tr>
      <w:tr w:rsidR="00B95960" w14:paraId="0F1E7013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B5D69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ashten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B686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1EAE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E4AF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</w:tr>
      <w:tr w:rsidR="00B95960" w14:paraId="28EB3B7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E3EE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a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0E28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EA25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5D86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</w:tr>
      <w:tr w:rsidR="00B95960" w14:paraId="64F79033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3F99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ak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C42F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207C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01A8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6</w:t>
            </w:r>
          </w:p>
        </w:tc>
      </w:tr>
      <w:tr w:rsidR="00B95960" w14:paraId="5EBF1FC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3F3D6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ivings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DFD2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5CC0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058E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</w:tr>
      <w:tr w:rsidR="00B95960" w14:paraId="204C067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4212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ene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82CD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DB20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3F35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 w:rsidR="00B95960" w14:paraId="16694DD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FAD6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B795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BF32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BD72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</w:tr>
      <w:tr w:rsidR="00B95960" w14:paraId="3B56B3A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C92D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B0CF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E248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CD22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</w:tr>
      <w:tr w:rsidR="00B95960" w14:paraId="4770433C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5E75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enaw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8521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113C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02BE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B95960" w14:paraId="67F4B1B9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02F3C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nr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0F3D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7D0F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8FE6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</w:tr>
      <w:tr w:rsidR="00B95960" w14:paraId="6C954611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2ED29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co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1076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5B52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3CF5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</w:tr>
      <w:tr w:rsidR="00B95960" w14:paraId="54ADF1E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DECB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alamaz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0048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A57C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74C7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</w:tr>
      <w:tr w:rsidR="00B95960" w14:paraId="6EC2952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74334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agin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9F28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9768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4613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</w:tr>
      <w:tr w:rsidR="00B95960" w14:paraId="08B9844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1FED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B7FE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6F1C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5200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</w:tr>
      <w:tr w:rsidR="00B95960" w14:paraId="5D33F90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38CC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lho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D707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120F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B388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</w:tr>
      <w:tr w:rsidR="00B95960" w14:paraId="50E6ACE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5F3B6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3695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D928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B80B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B95960" w14:paraId="52970D0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2DB8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tta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C8ED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02B1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2D80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</w:tr>
      <w:tr w:rsidR="00B95960" w14:paraId="03A084A6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C19D2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in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730F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DEC2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9D3D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</w:tr>
      <w:tr w:rsidR="00B95960" w14:paraId="00A2785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D87D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d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1B53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13AC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972B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</w:tr>
      <w:tr w:rsidR="00B95960" w14:paraId="2B27E0F9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FCC11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a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48AE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2C14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D7B1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</w:tr>
      <w:tr w:rsidR="00B95960" w14:paraId="2004C10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E6C1A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and Tra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5EB6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48C9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30D5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B95960" w14:paraId="4EF6183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E7A11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. C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DCB6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1C1A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E1DB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</w:tr>
      <w:tr w:rsidR="00B95960" w14:paraId="438F5CA7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B0A88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m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FF17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FA8A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574D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35D01B4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24DA1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hiawas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906F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CCD6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FDD0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</w:tr>
      <w:tr w:rsidR="00B95960" w14:paraId="35118848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27D29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rri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83AA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DF6D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2C94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</w:tr>
      <w:tr w:rsidR="00B95960" w14:paraId="0ADEEC2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60EEA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sa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7224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A5CE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AC75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</w:tr>
      <w:tr w:rsidR="00B95960" w14:paraId="2E126BA7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6D5A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a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E818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C753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A3A1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</w:tr>
      <w:tr w:rsidR="00B95960" w14:paraId="0166E126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8B87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usk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97C0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023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7161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</w:tr>
      <w:tr w:rsidR="00B95960" w14:paraId="0C7F3BBD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82726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llsd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2CD6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F8DC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E506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B95960" w14:paraId="744715F7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37D9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662C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81A0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A443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3A0DE0B1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2A2D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. Jose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DBA3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CCA7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FD07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</w:tr>
      <w:tr w:rsidR="00B95960" w14:paraId="4BCE4DDC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1B041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eelan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3922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B4C5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BB15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5B45318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DDE2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an Bu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0EB0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4D8A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8ADE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</w:tr>
      <w:tr w:rsidR="00B95960" w14:paraId="1B253FE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A702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us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E172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C3FB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4261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B95960" w14:paraId="273E7AB4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25A8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p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91CA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C2FE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725B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619E749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61F16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rqu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364B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B6C2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15D2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</w:tr>
      <w:tr w:rsidR="00B95960" w14:paraId="12CB228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C524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eboy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E0E5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90C8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35B1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52364D6D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786D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c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C564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76EF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7B20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5B6BFCA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52AF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EDDF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60D1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12CA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0BE6BB9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9878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adw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0806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C05F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E37F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5BC8A9A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7E2D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ex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6B23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FCCD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1F3F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45C8DD0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26CC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le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4C03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F3D0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5D63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</w:tr>
      <w:tr w:rsidR="00B95960" w14:paraId="626B42B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4C4A4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arlevo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892A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F110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CCC6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2DE0BA8C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C685C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ippe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C7C7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0DD4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55E5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2A7C371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1544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lastRenderedPageBreak/>
              <w:t>Io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A928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3955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4033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2C031C7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931C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ani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8B99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515E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5E0F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109FE02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90EA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3E05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1D12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2A35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</w:tr>
      <w:tr w:rsidR="00B95960" w14:paraId="19AEC807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5D79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ough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D470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B8D3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592D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6E15D4D4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C756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u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1E25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4F43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A3FF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3553606B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2B5E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gem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89C7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709E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47F4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1784A82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6C75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esque I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AC9C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B70F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AA5B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10B4FD19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413B2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4759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0319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A705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</w:tr>
      <w:tr w:rsidR="00B95960" w14:paraId="5D88AFA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E57B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rati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8B53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CEAB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5C30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1129354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66829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nist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6E15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F5E1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839A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100174C8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CDA2C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tse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AC8D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7A78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22A6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6213FCA3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9DB7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nz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4868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8870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22AE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1696BDC1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FDF91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raw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09C2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3AC9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19CB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3E6515E8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A4658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cki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95E6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79DB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A387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31687825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6359B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n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34A5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8771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DE57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3C301E7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5F79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80EA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722B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B9E9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B95960" w14:paraId="3975FB11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C73D9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ntmo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5186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6400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3E64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677DD444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D9A8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sce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F428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91CE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773A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468F92C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530C8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en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D611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19F0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F48F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2C11FBD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FEFE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46A6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2F5A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76B7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615C8A5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616A8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alkas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FF86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A862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9591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26AA3D24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53A60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D42E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B689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81AD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411CD975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846CC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0ED3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8CFB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5619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3B9767A9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F38F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co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A39C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8129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CF4C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</w:tr>
      <w:tr w:rsidR="00B95960" w14:paraId="1475047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0917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ntc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A531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325D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EE28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</w:tr>
      <w:tr w:rsidR="00B95960" w14:paraId="09CA673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96EF8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oscom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3183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4634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0585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34DD420F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564E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issauk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C717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9DEF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C53F1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611FC66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BF685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eway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D0137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47DF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11E2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</w:tr>
      <w:tr w:rsidR="00B95960" w14:paraId="0483D0A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BCC84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ntona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1AF0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49FE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6F3C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1BB04A2A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732C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sc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5213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90C88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2A27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712A9490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9DBF0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choolc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7663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A537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1724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3D3EB9B2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2591E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190A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7AF8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501B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536F79A3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6A5B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F9B2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0A3F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F821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070E0C53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A39A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ickin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2BAE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8CD5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B516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6CB6684C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B78F6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u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C40A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9CF05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79FB3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5640782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C1662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ce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3814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41654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96690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</w:tr>
      <w:tr w:rsidR="00B95960" w14:paraId="6204275D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F5CB3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oge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3E64A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6859E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0DBF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07583DEE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70C4D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FC6E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F73F2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002C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</w:tr>
      <w:tr w:rsidR="00B95960" w14:paraId="63D32D07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C8390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eween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01CAF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9123C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D4529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B95960" w14:paraId="4947C678" w14:textId="77777777" w:rsidTr="00C32248">
        <w:trPr>
          <w:trHeight w:val="260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35E67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enomin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96EBB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E98D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1BC76" w14:textId="77777777" w:rsidR="00B95960" w:rsidRDefault="00B95960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</w:tr>
      <w:tr w:rsidR="00B95960" w14:paraId="4B0C98C3" w14:textId="77777777" w:rsidTr="009526D5">
        <w:trPr>
          <w:trHeight w:val="620"/>
          <w:tblHeader/>
          <w:jc w:val="center"/>
        </w:trPr>
        <w:tc>
          <w:tcPr>
            <w:tcW w:w="80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5CDFF" w14:textId="77777777" w:rsidR="00B95960" w:rsidRDefault="00B9596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* State of Michigan population estimates come from 2020 Census Demographics and Housing Survey</w:t>
            </w:r>
          </w:p>
        </w:tc>
      </w:tr>
    </w:tbl>
    <w:p w14:paraId="1F41271C" w14:textId="68859CD1" w:rsidR="00124715" w:rsidRPr="00124715" w:rsidRDefault="00124715" w:rsidP="00C32248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8D9B0" w14:textId="77777777" w:rsidR="00B44AA1" w:rsidRDefault="00B44AA1" w:rsidP="00C20C53">
      <w:r>
        <w:separator/>
      </w:r>
    </w:p>
  </w:endnote>
  <w:endnote w:type="continuationSeparator" w:id="0">
    <w:p w14:paraId="78FAC9AB" w14:textId="77777777" w:rsidR="00B44AA1" w:rsidRDefault="00B44AA1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AC692" w14:textId="77777777" w:rsidR="00B44AA1" w:rsidRDefault="00B44AA1" w:rsidP="00C20C53">
      <w:r>
        <w:separator/>
      </w:r>
    </w:p>
  </w:footnote>
  <w:footnote w:type="continuationSeparator" w:id="0">
    <w:p w14:paraId="341F5FA3" w14:textId="77777777" w:rsidR="00B44AA1" w:rsidRDefault="00B44AA1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44AA1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0:00Z</dcterms:created>
  <dcterms:modified xsi:type="dcterms:W3CDTF">2023-12-15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